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04767" w14:textId="77777777" w:rsidR="00CE703C" w:rsidRDefault="00CE703C"/>
    <w:p w14:paraId="160FE6A1" w14:textId="77777777" w:rsidR="00CE703C" w:rsidRDefault="00AD4F2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EBAD4F" wp14:editId="4F6474DB">
            <wp:extent cx="3402330" cy="3002915"/>
            <wp:effectExtent l="0" t="0" r="127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0" t="3055" b="2240"/>
                    <a:stretch>
                      <a:fillRect/>
                    </a:stretch>
                  </pic:blipFill>
                  <pic:spPr>
                    <a:xfrm>
                      <a:off x="0" y="0"/>
                      <a:ext cx="3402330" cy="300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noProof/>
        </w:rPr>
        <w:drawing>
          <wp:inline distT="0" distB="0" distL="0" distR="0" wp14:anchorId="5BE3E87F" wp14:editId="515B4267">
            <wp:extent cx="3369945" cy="2966085"/>
            <wp:effectExtent l="0" t="0" r="8255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7" t="2837" b="2895"/>
                    <a:stretch>
                      <a:fillRect/>
                    </a:stretch>
                  </pic:blipFill>
                  <pic:spPr>
                    <a:xfrm>
                      <a:off x="0" y="0"/>
                      <a:ext cx="3369945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F6868" w14:textId="66ADB74E" w:rsidR="00CE703C" w:rsidRDefault="00AD4F2B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 w:rsidR="005A2700"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. The list of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wide type sequence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of the IL17RA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W w:w="82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3"/>
        <w:gridCol w:w="7189"/>
      </w:tblGrid>
      <w:tr w:rsidR="00CE703C" w14:paraId="303B0EDD" w14:textId="77777777">
        <w:trPr>
          <w:jc w:val="center"/>
        </w:trPr>
        <w:tc>
          <w:tcPr>
            <w:tcW w:w="1083" w:type="dxa"/>
            <w:shd w:val="clear" w:color="auto" w:fill="auto"/>
          </w:tcPr>
          <w:p w14:paraId="19254748" w14:textId="77777777" w:rsidR="00CE703C" w:rsidRDefault="00AD4F2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lasmid</w:t>
            </w:r>
          </w:p>
        </w:tc>
        <w:tc>
          <w:tcPr>
            <w:tcW w:w="7189" w:type="dxa"/>
            <w:shd w:val="clear" w:color="auto" w:fill="auto"/>
          </w:tcPr>
          <w:p w14:paraId="462C6568" w14:textId="77777777" w:rsidR="00CE703C" w:rsidRDefault="00AD4F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GMLV-CMV-H_IL17RA-3×Flag-EF1-ZsGreen1-T2A-Puro</w:t>
            </w:r>
          </w:p>
        </w:tc>
      </w:tr>
      <w:tr w:rsidR="00CE703C" w14:paraId="35C784A1" w14:textId="77777777">
        <w:trPr>
          <w:trHeight w:val="1351"/>
          <w:jc w:val="center"/>
        </w:trPr>
        <w:tc>
          <w:tcPr>
            <w:tcW w:w="8272" w:type="dxa"/>
            <w:gridSpan w:val="2"/>
          </w:tcPr>
          <w:p w14:paraId="64B60415" w14:textId="77777777" w:rsidR="00CE703C" w:rsidRDefault="00AD4F2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CACCATGGGGGCCGCACGCAGCCCGCCGTCCGCTGTCCCGGGGCCCCTGCTGGGGCTGCTCCTGCTGCTCCTGGGCGTGCTGGCCCCGGGTGGCGCCTCCCTGCGACTCCTGGACCACCGGGCGCTGGTCTGCTCCCAGCCGGGGCTAAACTGCACGGTCAAGAATAGTACCTGCCTGGATGACAGCTGGATTCACCCTCGAAACCTGACCCCCTCCTCCCCAAAGGACCTGCAGATCCAGCTGCACTTTGCCCACACCCAACAAGGAGACCTGTTCCCCGTGGCTCACATCGAATGGACACTGCAGACAGACGCCAGCATCCTGTACCTCGAGGGTGCAGAGTTATCTGTCCTGCAGCTGAACACCAATGAACGTTTGTGCGTCAGGTTTGAGTTTCTGTCCAAACTGAGGCATCACCACAGGCGGTGGCGTTTTACCTTCAGCCACTTTGTGGTTGACCCTGACCAGGAATATGAGGTGACCGTTCACCACCTGCCC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AGCCCATCCCTGATGGGGACCCAAACCACCAGTCCAAGAATTTCCTTGTGCCTGACTGTGAGCACGCCAGGATGAAGGTAACCACGCCATGCATGAGCTCAGGCAGCCTGTGGGACCCCAACATCACCGTGGAGACCCTGGAGGCCCACCAGCTGCGTGTGAGCTTCACCCTGTGGAACGAATCTACCCATTACCAGATCCTGCTGACCAGTTTTCCGCACATGGAGAACCACAGTTGCTTTGAGCACATGCACCACATACCTGCGCCCAGACCAGAAGAGTTCCACCAGCGATCCAACGTCACACTCACTCTACGCAACCTTAAAGGGTGCTGTCGCCACCAAGTGCAGATCCAGCCCTTCTTCAGCAGCTGCCTCAATGACTGCCTCAGACACTCCGCGACTGTTTCCTGCCCAGAAATGCCAGACACTCCAGAACCAATTCCGGGGCCTGGAAGTGAAAAATACAGTGATGACACCAAATACACCGATGGCCTGCCTGCGGCTGACCTGATCCCCCCACCGCTGAAGCCCAGGAAGGTCTGGATCATCTACTCAGCCGACCACCCCCTCTACGTGGACGTGGTCCTGAAATTCGCCCAGTTCCTGCTCACCGCCTGCGGCACGGAAGTGGCCCTGGACCTGCTGGAAGAGCAGGCCATCTCGGAGGCAGGAGTCATGACCTGGGTGGGCCGTCAGAAGCAGGAGATGGTGGAGAGCAACTCTAAGATCATCGTCCTGTGCTCCCGCGGCACGCGCGCCAAGTGGCAGGCGCTCCTGGGCCGGGGGGCGCCTGTGCGGCTGCGCTGCGACCACGGAAAGCCCGTGGGGGACCTGTTCACTGCAGCCATGAACATGATCCTCCCGGACTTCAAGAGGCCAGCCTGCTTCGGCACCTACGTAGTCTGCTACTTCAGCGAGGTCAGCTGTGACGGCGACGTCCCCGACCTGTTCGGCGCGGCGCCGCGGTACCCGCTCATGGACAGGTTCGAGGAGGTGTACTTCCGCATCCAGGACCTGGAGATGTTCCAGCCGGGCCGCATGCACCGCGTAGGGGAGCTGTCGGGGGACAACTACCTGCGGAGCCCGGGCGGCAGGCAGCTCCGCGCCGCCCTGGACAGGTTCCGGGACTGGCAGGTCCGCTGTCCCGACTGGTTCGAATGTGAGAACCTCTACTCAGCAGATGACCAGGATGCCCCGTCCCTGGACGAAGAGGTGTTTGAGGAGCCACTGCTGCCTCCGGGAACCGGCATCGTGAAGCGGGCGCCCCTGGTGCGCGAGCCTGGCTCCCAGGCCTGCCTGGCCATAGACCCGCTGGTCGGGGAGGAAGGAGGAGCAGCAGTGGCAAAGCTGGAACCTCACCTGCAGCCCCGGGGTCAGCCAGCGCCGCAGCCCCTCCACACCCTGGTGCTCGCCGCAGAGGAGGGGGCCCTGGTGGCCGCGGTGGAGCCTGGGCCCCTGGCTGACGGTGCCGCAGTCCGGCTGGCACTGGCGGGGGAGGGCGAGGCCTGCCCGCTGCTGGGCAGCCCGGGCGCTGGGCGAAATAGCGTCCTCTTCCTCCCCGTGGACCCCGAGGACTCGCCCCTTGGCAGCAGCACCCCCATGGCGTCTCCTGACCTCCTTCCAGAGGACGTGAGGGAGCACCTCGAAGGCTTGATGCTCTCGCTCTTCGAGCAGAGTCTGAGCTGCCAGGCCCAGGGGGGCTGCAGTAGACCCGCCATGGTCCTCACAGACCCACACACGCCCTACGAGGAGGAGCAGCGGCAGTCAGTGCAGTCTGACCAGGGCTACATCTCCAGGAGCTCCCCGCAGCCCCCCGAGGGACTCACGGAAATGGAGGAAGAGGAGGAAGAGGAGCAGGACCCAGGGAAGCCGGCCCTGCCACTCTCTCCCGAGGACCTGGAGAGCCTGAGGAGCCTCCAGCGGCAGCTGCTTTTCCGCCAGCTGCAGAAGAACTCGGGCTGGGACACGATGGGGTCAGAGTCAGAGGGGCCCAGTGCA</w:t>
            </w:r>
          </w:p>
        </w:tc>
      </w:tr>
    </w:tbl>
    <w:p w14:paraId="4237D6A6" w14:textId="4EFBFCF4" w:rsidR="00CE703C" w:rsidRDefault="00CE703C">
      <w:pPr>
        <w:rPr>
          <w:rFonts w:ascii="Times New Roman" w:hAnsi="Times New Roman" w:cs="Times New Roman"/>
          <w:sz w:val="24"/>
        </w:rPr>
      </w:pPr>
    </w:p>
    <w:p w14:paraId="3423EC37" w14:textId="6129D012" w:rsidR="00AD4F2B" w:rsidRDefault="00AD4F2B">
      <w:pPr>
        <w:rPr>
          <w:rFonts w:ascii="Times New Roman" w:hAnsi="Times New Roman" w:cs="Times New Roman"/>
          <w:sz w:val="24"/>
        </w:rPr>
      </w:pPr>
    </w:p>
    <w:p w14:paraId="1C20376E" w14:textId="1AFB383A" w:rsidR="00AD4F2B" w:rsidRDefault="00AD4F2B">
      <w:pPr>
        <w:rPr>
          <w:rFonts w:ascii="Times New Roman" w:hAnsi="Times New Roman" w:cs="Times New Roman"/>
          <w:sz w:val="24"/>
        </w:rPr>
      </w:pPr>
    </w:p>
    <w:p w14:paraId="32A8C491" w14:textId="0F89AAB2" w:rsidR="00AD4F2B" w:rsidRDefault="00AD4F2B">
      <w:pPr>
        <w:rPr>
          <w:rFonts w:ascii="Times New Roman" w:hAnsi="Times New Roman" w:cs="Times New Roman"/>
          <w:sz w:val="24"/>
        </w:rPr>
      </w:pPr>
    </w:p>
    <w:p w14:paraId="2F663519" w14:textId="7F0FD007" w:rsidR="00AD4F2B" w:rsidRDefault="00AD4F2B">
      <w:pPr>
        <w:rPr>
          <w:rFonts w:ascii="Times New Roman" w:hAnsi="Times New Roman" w:cs="Times New Roman"/>
          <w:sz w:val="24"/>
        </w:rPr>
      </w:pPr>
    </w:p>
    <w:p w14:paraId="1CAC957B" w14:textId="23EF49C1" w:rsidR="00AD4F2B" w:rsidRDefault="00AD4F2B">
      <w:pPr>
        <w:rPr>
          <w:rFonts w:ascii="Times New Roman" w:hAnsi="Times New Roman" w:cs="Times New Roman"/>
          <w:sz w:val="24"/>
        </w:rPr>
      </w:pPr>
    </w:p>
    <w:p w14:paraId="2DED4230" w14:textId="77777777" w:rsidR="00AD4F2B" w:rsidRDefault="00AD4F2B">
      <w:pPr>
        <w:rPr>
          <w:rFonts w:ascii="Times New Roman" w:hAnsi="Times New Roman" w:cs="Times New Roman"/>
          <w:sz w:val="24"/>
        </w:rPr>
      </w:pPr>
    </w:p>
    <w:p w14:paraId="7332870D" w14:textId="005AF11E" w:rsidR="00CE703C" w:rsidRDefault="00AD4F2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</w:t>
      </w:r>
      <w:r w:rsidR="005A2700"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 w:hint="eastAsia"/>
          <w:sz w:val="24"/>
        </w:rPr>
        <w:t xml:space="preserve">2. </w:t>
      </w:r>
      <w:r>
        <w:rPr>
          <w:rFonts w:ascii="Times New Roman" w:eastAsia="RsxwyrAdvTT86d47313" w:hAnsi="Times New Roman" w:cs="Times New Roman"/>
          <w:color w:val="131413"/>
          <w:sz w:val="24"/>
        </w:rPr>
        <w:t>The</w:t>
      </w:r>
      <w:r>
        <w:rPr>
          <w:rFonts w:ascii="Times New Roman" w:eastAsia="宋体" w:hAnsi="Times New Roman" w:cs="Times New Roman"/>
          <w:color w:val="131413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131413"/>
          <w:sz w:val="24"/>
        </w:rPr>
        <w:t xml:space="preserve">list of </w:t>
      </w:r>
      <w:r>
        <w:rPr>
          <w:rFonts w:ascii="Times New Roman" w:eastAsia="RsxwyrAdvTT86d47313" w:hAnsi="Times New Roman" w:cs="Times New Roman"/>
          <w:sz w:val="24"/>
        </w:rPr>
        <w:t>3</w:t>
      </w:r>
      <w:r>
        <w:rPr>
          <w:rFonts w:ascii="Times New Roman" w:eastAsia="RggvqvAdvTT86d47313 + 20" w:hAnsi="Times New Roman" w:cs="Times New Roman"/>
          <w:sz w:val="24"/>
        </w:rPr>
        <w:t>′</w:t>
      </w:r>
      <w:r>
        <w:rPr>
          <w:rFonts w:ascii="Times New Roman" w:eastAsia="RsxwyrAdvTT86d47313" w:hAnsi="Times New Roman" w:cs="Times New Roman"/>
          <w:sz w:val="24"/>
        </w:rPr>
        <w:t>-UTR mutated sequence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of the IL17RA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.</w:t>
      </w:r>
    </w:p>
    <w:tbl>
      <w:tblPr>
        <w:tblStyle w:val="a4"/>
        <w:tblW w:w="0" w:type="auto"/>
        <w:tblInd w:w="118" w:type="dxa"/>
        <w:tblLayout w:type="fixed"/>
        <w:tblLook w:val="04A0" w:firstRow="1" w:lastRow="0" w:firstColumn="1" w:lastColumn="0" w:noHBand="0" w:noVBand="1"/>
      </w:tblPr>
      <w:tblGrid>
        <w:gridCol w:w="1020"/>
        <w:gridCol w:w="7260"/>
      </w:tblGrid>
      <w:tr w:rsidR="00CE703C" w14:paraId="56DAB49E" w14:textId="77777777">
        <w:tc>
          <w:tcPr>
            <w:tcW w:w="1020" w:type="dxa"/>
          </w:tcPr>
          <w:p w14:paraId="7473FB60" w14:textId="77777777" w:rsidR="00CE703C" w:rsidRDefault="00AD4F2B">
            <w:pPr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0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lasmid</w:t>
            </w:r>
          </w:p>
        </w:tc>
        <w:tc>
          <w:tcPr>
            <w:tcW w:w="7260" w:type="dxa"/>
            <w:shd w:val="clear" w:color="auto" w:fill="auto"/>
          </w:tcPr>
          <w:p w14:paraId="207F833E" w14:textId="77777777" w:rsidR="00CE703C" w:rsidRDefault="00AD4F2B">
            <w:pPr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0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MLV-CMV-H_IL17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A(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.A2319C)-3×Flag-EF1-ZsGreen1-T2A-Puro</w:t>
            </w:r>
          </w:p>
        </w:tc>
      </w:tr>
      <w:tr w:rsidR="00CE703C" w14:paraId="5A8717BB" w14:textId="77777777">
        <w:tc>
          <w:tcPr>
            <w:tcW w:w="8280" w:type="dxa"/>
            <w:gridSpan w:val="2"/>
          </w:tcPr>
          <w:p w14:paraId="1F4FFC19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CCACCATGGGGGCCGCACGCAGCCCGCCGTCCGCTGTCCCGGGGCCCCTGCTGGGGCTGCTCCTGCTGCTCCTGGGCGTGCTGGCCCCGGGTGGCGCCTCCCTGCGACTCCTGGACCACCGGGCGCTGGTCTGCTCCCAGCCGGGGCTAAACTGCACGGTCAAGAATAGTACCTGCCTGGATGACAGCTGGATTCACCCTCGAAACCTGACCCCCTCCTCCCCAAAGGACCTGCAGATCCAGCTGCACTTTGCCCACACCCAACAAGGAGACCTGTTCCCCGTGGCTCACATCGAATGGACACTGCAGACAGACGCCAGCATCCTGTACCTCGAGGGTGCAGAGTTATCTGTCCTGCAGCTGAACACCAATGAACGTTTGTGCGTCAGGTTTGAGTTTCTGTCCAAACTGAGGCATCACCACAGGCGGTGGCGTTTTACCTTCAGCCACTTTGTGGTTGACCCTGACCAGGAATATGAGGTGACCGTTCACCACCTGCCCAAGCCCATCCCTGATGGGGACCCAAACCACCAGTCCAAGAATTTCCTTGTGCCTGACTGTGAGCACGCCAGGATGAAGGTAACCACGCCATGCATGAGCTCAGGCAGCCTGTGGGACCCCAACATCACCGTGGAGACCCTGGAGGCCCACCAGCTGCGTGTGAGCTTCACCCTGTGGAACGAATCTACCCATTACCAGATCCTGCTGACCAGTTTTCCGCACATGGAGAACCACAGTTGCTTTGAGCACATGCACCACATACCTGCGCCCAGACCAGAAGAGTTCCACCAGCGATCCAACGTCACACTCACTCTACGCAACCTTAAAGGGTGCTGTCGCCACCAAGTGCAGATCCAGCCCTTCTTCAGCAGCTGCCTCAATGACTGCCTCAGACACTCCGCGACTGTTTCCTGCCCAGAAATGCCAGACACTCCAGAACCAATTCCGGGGCCTGGAAGTGAAAAATACAGTGATGACACCAAATACACCGATGGCCTGCCTGCGGCTGACCTGATCCCCCCACCGCTGAAGCCCAGGAAGGTCTGGATCATCTACTCAGCCGACCACCCCCTCTACGTGGACGTGGTCCTGAAATTCGCCCAGTTCCTGCTCACCGCCTGCGGCACGGAAGTGGCCCTGGACCTGCTGGAAGAGCAGGCCATCTCGGAGGCAGGAGTCATGACCTGGGTGGGCCGTCAGAAGCAGGAGATGGTGGAGAGCAACTCTAAGATCATCGTCCTGTGCTCCCGCGGCACGCGCGCCAAGTGGCAGGCGCTCCTGGGCCGGGGGGCGCCTGTGCGGCTGCGCTGCGACCACGGAAAGCCCGTGGGGGACCTGTTCACTGCAGCCATGAACATGATCCTCCCGGACTTCAAGAGGCCAGCCTGCTTCGGCACCTACGTAGTCTGCTACTTCAGCGAGGTCAGCTGTGACGGCGACGTCCCCGACCTGTTCGGCGCGGCGCCGCGGTACCCGCTCATGGACAGGTTCGAGGAGGTGTACTTCCGCATCCAGGACCTGGAGATGTTCCAGCCGGGCCGCATGCACCGCGTAGGGGAGCTGTCGGGGGACAACTACCTGCGGAGCCCGGGCGGCAGGCAGCTCCGCGCCGCCCTGGACAGGTTCCGGGACTGGCAGGTCCGCTGTCCCGACTGGTTCGAATGTGAGAACCTCTACTCAGCAGATGACCAGGATGCCCCGTCCCTGGACGAAGAGGTGTTTGAGGAGCCACTGCTGCCTCCGGGAACCGGCATCGTGAAGCGGGCGCCCCTGGTGCGCGAGCCTGGCTCCCAGGCCTGCCTGGCCATAGACCCGCTGGTCGGGGAGGAAGGAGGAGCAGCAGTGGCAAAGCTGGAACCTCACCTGCAGCCCCGGGGTCAGCCAGCGCCGCAGCCCCTCCACACCCTGGTGCTCGCCGCAGAGGAGGGGGCCCTGGTGGCCGCGGTGGAGCCTGGGCCCCTGGCTGACGGTGCCGCAGTCCGGCTGGCACTGGCGGGGGAGGGCGAGGCCTGCCCGCTGCTGGGCAGCCCGGGCGCTGGGCGAAATAGCGTCCTCTTCCTCCCCGTGGACCCCGAGGACTCGCCCCTTGGCAGCAGCACCCCCATGGCGTCTCCTGACCTCCTTCCAGAGGACGTGAGGGAGCACCTCGAAGGCTTGATGCTCTCGCTCTTCGAGCAGAGTCTGAGCTGCCAGGCCCAGGGGGGCTGCAGTAGACCCGCCATGGTCCTCACAGACCCACACACGCCCTACGAGGAGGAGCAGCGGCAGTCAGTGCAGTCTGACCAGGGCTACATCTCCAGGAGCTCCCCGCAGCCCCCCGAGGG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00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TCACGGAA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TGGAGGAAGAGGAGGAAGAGGAGCAGGACCCAGGGAAGCCGGCCCTGCCACTCTCTCCCGAGGACCTGGAGAGCCTGAGGAGCCTCCAGCGGCAGCTGCTTTTCCGCCAGCTGCAGAAGAACTCGGGCTGGGACACGATGGGGTCAGAGTCAGAGGGGCCCAGTGCA</w:t>
            </w:r>
          </w:p>
        </w:tc>
      </w:tr>
      <w:tr w:rsidR="00CE703C" w14:paraId="07DDF96B" w14:textId="77777777">
        <w:tc>
          <w:tcPr>
            <w:tcW w:w="8280" w:type="dxa"/>
            <w:gridSpan w:val="2"/>
            <w:shd w:val="clear" w:color="auto" w:fill="auto"/>
          </w:tcPr>
          <w:p w14:paraId="0BA65A2C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lastRenderedPageBreak/>
              <w:t>Mutation site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00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TCACGGAA-&gt;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00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TCACGGAA</w:t>
            </w:r>
          </w:p>
        </w:tc>
      </w:tr>
    </w:tbl>
    <w:p w14:paraId="29B073F5" w14:textId="0210F373" w:rsidR="00CE703C" w:rsidRDefault="00CE703C"/>
    <w:p w14:paraId="5F58253E" w14:textId="5399AAA5" w:rsidR="00AD4F2B" w:rsidRDefault="00AD4F2B"/>
    <w:p w14:paraId="493454BB" w14:textId="77A36D23" w:rsidR="00AD4F2B" w:rsidRDefault="00AD4F2B"/>
    <w:p w14:paraId="539EC46F" w14:textId="0CE2C5BF" w:rsidR="00AD4F2B" w:rsidRDefault="00AD4F2B"/>
    <w:p w14:paraId="72C8E7AE" w14:textId="206D005D" w:rsidR="00AD4F2B" w:rsidRDefault="00AD4F2B"/>
    <w:p w14:paraId="10B3B6E5" w14:textId="597C3121" w:rsidR="00AD4F2B" w:rsidRDefault="00AD4F2B"/>
    <w:p w14:paraId="0C7592D6" w14:textId="158ED909" w:rsidR="00AD4F2B" w:rsidRDefault="00AD4F2B"/>
    <w:p w14:paraId="2428F813" w14:textId="52C1C785" w:rsidR="00AD4F2B" w:rsidRDefault="00AD4F2B"/>
    <w:p w14:paraId="6F101241" w14:textId="569938C1" w:rsidR="00AD4F2B" w:rsidRDefault="00AD4F2B"/>
    <w:p w14:paraId="4F2328BE" w14:textId="12DED8B1" w:rsidR="00AD4F2B" w:rsidRDefault="00AD4F2B"/>
    <w:p w14:paraId="0A2BC5B6" w14:textId="4C4C8E90" w:rsidR="00AD4F2B" w:rsidRDefault="00AD4F2B"/>
    <w:p w14:paraId="3006140A" w14:textId="743B826B" w:rsidR="00AD4F2B" w:rsidRDefault="00AD4F2B"/>
    <w:p w14:paraId="2A074B51" w14:textId="74E1336C" w:rsidR="00AD4F2B" w:rsidRDefault="00AD4F2B"/>
    <w:p w14:paraId="7E7E9DA2" w14:textId="5A72432A" w:rsidR="00AD4F2B" w:rsidRDefault="00AD4F2B"/>
    <w:p w14:paraId="6C879113" w14:textId="27D5788B" w:rsidR="00AD4F2B" w:rsidRDefault="00AD4F2B"/>
    <w:p w14:paraId="437E430A" w14:textId="5DDEA89A" w:rsidR="00AD4F2B" w:rsidRDefault="00AD4F2B"/>
    <w:p w14:paraId="41F71135" w14:textId="3E5C025C" w:rsidR="00AD4F2B" w:rsidRDefault="00AD4F2B"/>
    <w:p w14:paraId="6AD350AC" w14:textId="47CABABD" w:rsidR="00AD4F2B" w:rsidRDefault="00AD4F2B"/>
    <w:p w14:paraId="476ABFFF" w14:textId="65548395" w:rsidR="00AD4F2B" w:rsidRDefault="00AD4F2B"/>
    <w:p w14:paraId="7648E52F" w14:textId="658D3827" w:rsidR="00AD4F2B" w:rsidRDefault="00AD4F2B"/>
    <w:p w14:paraId="75B02893" w14:textId="02118BA3" w:rsidR="00AD4F2B" w:rsidRDefault="00AD4F2B"/>
    <w:p w14:paraId="7626A5FB" w14:textId="43BA901D" w:rsidR="00AD4F2B" w:rsidRDefault="00AD4F2B"/>
    <w:p w14:paraId="673771BD" w14:textId="55134B42" w:rsidR="00AD4F2B" w:rsidRDefault="00AD4F2B"/>
    <w:p w14:paraId="603AF685" w14:textId="51103A76" w:rsidR="00AD4F2B" w:rsidRDefault="00AD4F2B"/>
    <w:p w14:paraId="769F9B27" w14:textId="641022A6" w:rsidR="00AD4F2B" w:rsidRDefault="00AD4F2B"/>
    <w:p w14:paraId="5A0E2154" w14:textId="6B218A59" w:rsidR="00AD4F2B" w:rsidRDefault="00AD4F2B"/>
    <w:p w14:paraId="00C57BAF" w14:textId="3326AC16" w:rsidR="00AD4F2B" w:rsidRDefault="00AD4F2B"/>
    <w:p w14:paraId="6DA494B8" w14:textId="5DEA3C2F" w:rsidR="00AD4F2B" w:rsidRDefault="00AD4F2B"/>
    <w:p w14:paraId="7E13B781" w14:textId="5573C74C" w:rsidR="00AD4F2B" w:rsidRDefault="00AD4F2B"/>
    <w:p w14:paraId="55B19D21" w14:textId="19E5D1C2" w:rsidR="00AD4F2B" w:rsidRDefault="00AD4F2B"/>
    <w:p w14:paraId="20ACBFFE" w14:textId="1E4E35D0" w:rsidR="00AD4F2B" w:rsidRDefault="00AD4F2B"/>
    <w:p w14:paraId="39732B6E" w14:textId="1255DDA6" w:rsidR="00AD4F2B" w:rsidRDefault="00AD4F2B"/>
    <w:p w14:paraId="0324F61C" w14:textId="3C024A9E" w:rsidR="00AD4F2B" w:rsidRDefault="00AD4F2B"/>
    <w:p w14:paraId="3EF55CF4" w14:textId="65FBC70B" w:rsidR="00AD4F2B" w:rsidRDefault="00AD4F2B"/>
    <w:p w14:paraId="070FD900" w14:textId="06048CFA" w:rsidR="00AD4F2B" w:rsidRDefault="00AD4F2B"/>
    <w:p w14:paraId="77A0FA3B" w14:textId="75AC981A" w:rsidR="00AD4F2B" w:rsidRDefault="00AD4F2B"/>
    <w:p w14:paraId="79540238" w14:textId="26E62A63" w:rsidR="00AD4F2B" w:rsidRDefault="00AD4F2B"/>
    <w:p w14:paraId="66F4DE2C" w14:textId="5AFC1F64" w:rsidR="00AD4F2B" w:rsidRDefault="00AD4F2B"/>
    <w:p w14:paraId="154D1E44" w14:textId="77777777" w:rsidR="00AD4F2B" w:rsidRDefault="00AD4F2B"/>
    <w:p w14:paraId="715D481B" w14:textId="3BE0B6C2" w:rsidR="00CE703C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lastRenderedPageBreak/>
        <w:t>T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able </w:t>
      </w:r>
      <w:r w:rsidR="005A2700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S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3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.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The l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ist of antibodies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.</w:t>
      </w:r>
    </w:p>
    <w:tbl>
      <w:tblPr>
        <w:tblStyle w:val="a4"/>
        <w:tblW w:w="0" w:type="auto"/>
        <w:tblInd w:w="118" w:type="dxa"/>
        <w:tblLook w:val="04A0" w:firstRow="1" w:lastRow="0" w:firstColumn="1" w:lastColumn="0" w:noHBand="0" w:noVBand="1"/>
      </w:tblPr>
      <w:tblGrid>
        <w:gridCol w:w="1780"/>
        <w:gridCol w:w="2120"/>
        <w:gridCol w:w="2467"/>
        <w:gridCol w:w="1920"/>
      </w:tblGrid>
      <w:tr w:rsidR="00CE703C" w14:paraId="063605A0" w14:textId="77777777">
        <w:tc>
          <w:tcPr>
            <w:tcW w:w="1780" w:type="dxa"/>
          </w:tcPr>
          <w:p w14:paraId="22A4264D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Antibody</w:t>
            </w:r>
          </w:p>
        </w:tc>
        <w:tc>
          <w:tcPr>
            <w:tcW w:w="2120" w:type="dxa"/>
          </w:tcPr>
          <w:p w14:paraId="0E5E206F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Company</w:t>
            </w:r>
          </w:p>
        </w:tc>
        <w:tc>
          <w:tcPr>
            <w:tcW w:w="2467" w:type="dxa"/>
          </w:tcPr>
          <w:p w14:paraId="4C0EE83D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 xml:space="preserve">Catalogue Number </w:t>
            </w:r>
          </w:p>
        </w:tc>
        <w:tc>
          <w:tcPr>
            <w:tcW w:w="1920" w:type="dxa"/>
          </w:tcPr>
          <w:p w14:paraId="72F0428D" w14:textId="77777777" w:rsidR="00CE703C" w:rsidRDefault="00CE703C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CE703C" w14:paraId="5E6F5724" w14:textId="77777777">
        <w:tc>
          <w:tcPr>
            <w:tcW w:w="1780" w:type="dxa"/>
          </w:tcPr>
          <w:p w14:paraId="61827BE7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IL17RA</w:t>
            </w:r>
          </w:p>
        </w:tc>
        <w:tc>
          <w:tcPr>
            <w:tcW w:w="2120" w:type="dxa"/>
          </w:tcPr>
          <w:p w14:paraId="65D83045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bcam</w:t>
            </w:r>
          </w:p>
        </w:tc>
        <w:tc>
          <w:tcPr>
            <w:tcW w:w="2467" w:type="dxa"/>
          </w:tcPr>
          <w:p w14:paraId="31C0C1BA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b180904</w:t>
            </w:r>
          </w:p>
        </w:tc>
        <w:tc>
          <w:tcPr>
            <w:tcW w:w="1920" w:type="dxa"/>
          </w:tcPr>
          <w:p w14:paraId="4AD4BD4F" w14:textId="77777777" w:rsidR="00CE703C" w:rsidRDefault="00CE703C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CE703C" w14:paraId="577D3EA5" w14:textId="77777777">
        <w:tc>
          <w:tcPr>
            <w:tcW w:w="1780" w:type="dxa"/>
          </w:tcPr>
          <w:p w14:paraId="706ED8F1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FTO</w:t>
            </w:r>
          </w:p>
        </w:tc>
        <w:tc>
          <w:tcPr>
            <w:tcW w:w="2120" w:type="dxa"/>
          </w:tcPr>
          <w:p w14:paraId="67857FB9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bcam</w:t>
            </w:r>
          </w:p>
        </w:tc>
        <w:tc>
          <w:tcPr>
            <w:tcW w:w="2467" w:type="dxa"/>
          </w:tcPr>
          <w:p w14:paraId="0781C4E3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b126605</w:t>
            </w:r>
          </w:p>
        </w:tc>
        <w:tc>
          <w:tcPr>
            <w:tcW w:w="1920" w:type="dxa"/>
          </w:tcPr>
          <w:p w14:paraId="186AE26D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F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human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samples</w:t>
            </w:r>
          </w:p>
        </w:tc>
      </w:tr>
      <w:tr w:rsidR="00CE703C" w14:paraId="6D2AD8EC" w14:textId="77777777">
        <w:tc>
          <w:tcPr>
            <w:tcW w:w="1780" w:type="dxa"/>
          </w:tcPr>
          <w:p w14:paraId="7AD931FB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FTO</w:t>
            </w:r>
          </w:p>
        </w:tc>
        <w:tc>
          <w:tcPr>
            <w:tcW w:w="2120" w:type="dxa"/>
          </w:tcPr>
          <w:p w14:paraId="795F558D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bcam</w:t>
            </w:r>
          </w:p>
        </w:tc>
        <w:tc>
          <w:tcPr>
            <w:tcW w:w="2467" w:type="dxa"/>
          </w:tcPr>
          <w:p w14:paraId="59620DAA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b92821</w:t>
            </w:r>
          </w:p>
        </w:tc>
        <w:tc>
          <w:tcPr>
            <w:tcW w:w="1920" w:type="dxa"/>
          </w:tcPr>
          <w:p w14:paraId="21B30DF3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For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mous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samples</w:t>
            </w:r>
          </w:p>
        </w:tc>
      </w:tr>
      <w:tr w:rsidR="00CE703C" w14:paraId="12CA662C" w14:textId="77777777">
        <w:tc>
          <w:tcPr>
            <w:tcW w:w="1780" w:type="dxa"/>
          </w:tcPr>
          <w:p w14:paraId="1FD0D809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LKBH5</w:t>
            </w:r>
          </w:p>
        </w:tc>
        <w:tc>
          <w:tcPr>
            <w:tcW w:w="2120" w:type="dxa"/>
          </w:tcPr>
          <w:p w14:paraId="29FCA651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bcam</w:t>
            </w:r>
          </w:p>
        </w:tc>
        <w:tc>
          <w:tcPr>
            <w:tcW w:w="2467" w:type="dxa"/>
          </w:tcPr>
          <w:p w14:paraId="5C852B1F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b195377</w:t>
            </w:r>
          </w:p>
        </w:tc>
        <w:tc>
          <w:tcPr>
            <w:tcW w:w="1920" w:type="dxa"/>
          </w:tcPr>
          <w:p w14:paraId="7BD418DA" w14:textId="77777777" w:rsidR="00CE703C" w:rsidRDefault="00CE703C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CE703C" w14:paraId="2C6161C2" w14:textId="77777777">
        <w:tc>
          <w:tcPr>
            <w:tcW w:w="1780" w:type="dxa"/>
          </w:tcPr>
          <w:p w14:paraId="79BE6CF0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METTL3</w:t>
            </w:r>
          </w:p>
        </w:tc>
        <w:tc>
          <w:tcPr>
            <w:tcW w:w="2120" w:type="dxa"/>
          </w:tcPr>
          <w:p w14:paraId="196633EB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Zen bio</w:t>
            </w:r>
          </w:p>
        </w:tc>
        <w:tc>
          <w:tcPr>
            <w:tcW w:w="2467" w:type="dxa"/>
          </w:tcPr>
          <w:p w14:paraId="00E27440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382974</w:t>
            </w:r>
          </w:p>
        </w:tc>
        <w:tc>
          <w:tcPr>
            <w:tcW w:w="1920" w:type="dxa"/>
          </w:tcPr>
          <w:p w14:paraId="0A925F5E" w14:textId="77777777" w:rsidR="00CE703C" w:rsidRDefault="00CE703C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CE703C" w14:paraId="568ACBF3" w14:textId="77777777">
        <w:tc>
          <w:tcPr>
            <w:tcW w:w="1780" w:type="dxa"/>
          </w:tcPr>
          <w:p w14:paraId="2EF00ED4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METTL14</w:t>
            </w:r>
          </w:p>
        </w:tc>
        <w:tc>
          <w:tcPr>
            <w:tcW w:w="2120" w:type="dxa"/>
          </w:tcPr>
          <w:p w14:paraId="4A75B7D0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Sigma</w:t>
            </w:r>
          </w:p>
        </w:tc>
        <w:tc>
          <w:tcPr>
            <w:tcW w:w="2467" w:type="dxa"/>
          </w:tcPr>
          <w:p w14:paraId="21199220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HPA038002</w:t>
            </w:r>
          </w:p>
        </w:tc>
        <w:tc>
          <w:tcPr>
            <w:tcW w:w="1920" w:type="dxa"/>
          </w:tcPr>
          <w:p w14:paraId="6D079277" w14:textId="77777777" w:rsidR="00CE703C" w:rsidRDefault="00CE703C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CE703C" w14:paraId="03393677" w14:textId="77777777">
        <w:tc>
          <w:tcPr>
            <w:tcW w:w="1780" w:type="dxa"/>
          </w:tcPr>
          <w:p w14:paraId="25BF18B3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m6A</w:t>
            </w:r>
          </w:p>
        </w:tc>
        <w:tc>
          <w:tcPr>
            <w:tcW w:w="2120" w:type="dxa"/>
          </w:tcPr>
          <w:p w14:paraId="2F234253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 xml:space="preserve">ynaptic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ystems</w:t>
            </w:r>
          </w:p>
        </w:tc>
        <w:tc>
          <w:tcPr>
            <w:tcW w:w="2467" w:type="dxa"/>
          </w:tcPr>
          <w:p w14:paraId="76B445F0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202003</w:t>
            </w:r>
          </w:p>
        </w:tc>
        <w:tc>
          <w:tcPr>
            <w:tcW w:w="1920" w:type="dxa"/>
          </w:tcPr>
          <w:p w14:paraId="7CEBF594" w14:textId="77777777" w:rsidR="00CE703C" w:rsidRDefault="00CE703C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CE703C" w14:paraId="495E870B" w14:textId="77777777">
        <w:tc>
          <w:tcPr>
            <w:tcW w:w="1780" w:type="dxa"/>
          </w:tcPr>
          <w:p w14:paraId="44EB24E8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 xml:space="preserve">Beta-Actin </w:t>
            </w:r>
          </w:p>
        </w:tc>
        <w:tc>
          <w:tcPr>
            <w:tcW w:w="2120" w:type="dxa"/>
          </w:tcPr>
          <w:p w14:paraId="0BF3C289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roteintech</w:t>
            </w:r>
            <w:proofErr w:type="spellEnd"/>
          </w:p>
        </w:tc>
        <w:tc>
          <w:tcPr>
            <w:tcW w:w="2467" w:type="dxa"/>
          </w:tcPr>
          <w:p w14:paraId="217ABB9E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66009-1</w:t>
            </w:r>
          </w:p>
        </w:tc>
        <w:tc>
          <w:tcPr>
            <w:tcW w:w="1920" w:type="dxa"/>
          </w:tcPr>
          <w:p w14:paraId="7C7C5890" w14:textId="77777777" w:rsidR="00CE703C" w:rsidRDefault="00CE703C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CE703C" w14:paraId="26E595C7" w14:textId="77777777">
        <w:tc>
          <w:tcPr>
            <w:tcW w:w="1780" w:type="dxa"/>
          </w:tcPr>
          <w:p w14:paraId="4A6F9F37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Goat Anti-Mouse</w:t>
            </w:r>
          </w:p>
        </w:tc>
        <w:tc>
          <w:tcPr>
            <w:tcW w:w="2120" w:type="dxa"/>
          </w:tcPr>
          <w:p w14:paraId="373BE23D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LI-COR</w:t>
            </w:r>
          </w:p>
        </w:tc>
        <w:tc>
          <w:tcPr>
            <w:tcW w:w="2467" w:type="dxa"/>
          </w:tcPr>
          <w:p w14:paraId="0F630F29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926-68070</w:t>
            </w:r>
          </w:p>
        </w:tc>
        <w:tc>
          <w:tcPr>
            <w:tcW w:w="1920" w:type="dxa"/>
          </w:tcPr>
          <w:p w14:paraId="664958EE" w14:textId="77777777" w:rsidR="00CE703C" w:rsidRDefault="00CE703C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CE703C" w14:paraId="183F7BF2" w14:textId="77777777">
        <w:tc>
          <w:tcPr>
            <w:tcW w:w="1780" w:type="dxa"/>
          </w:tcPr>
          <w:p w14:paraId="50AFBBAC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Goat Anti-Rabbit</w:t>
            </w:r>
          </w:p>
        </w:tc>
        <w:tc>
          <w:tcPr>
            <w:tcW w:w="2120" w:type="dxa"/>
          </w:tcPr>
          <w:p w14:paraId="00BFA129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LI-COR</w:t>
            </w:r>
          </w:p>
        </w:tc>
        <w:tc>
          <w:tcPr>
            <w:tcW w:w="2467" w:type="dxa"/>
          </w:tcPr>
          <w:p w14:paraId="5296560B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926-32211</w:t>
            </w:r>
          </w:p>
        </w:tc>
        <w:tc>
          <w:tcPr>
            <w:tcW w:w="1920" w:type="dxa"/>
          </w:tcPr>
          <w:p w14:paraId="6C6FCE05" w14:textId="77777777" w:rsidR="00CE703C" w:rsidRDefault="00CE703C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</w:tbl>
    <w:p w14:paraId="5682BC91" w14:textId="4A8ECF80" w:rsidR="00CE703C" w:rsidRDefault="00CE703C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63BB2F33" w14:textId="1F0E9F3B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0EFF5CE6" w14:textId="759B9B73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6DA777F2" w14:textId="4CB171C7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4E66CAAA" w14:textId="5879C0C3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51E4CCFC" w14:textId="5198B8B6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6AF2FDCC" w14:textId="06FF7998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11E860B6" w14:textId="1AD2EB34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2895EF80" w14:textId="1B11D187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159FDB39" w14:textId="30A9CF82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7D8A71BC" w14:textId="433A2C63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29C5ABCE" w14:textId="1F5CCF83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4691879E" w14:textId="580C869F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739573E0" w14:textId="478B4AB7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45BE2F83" w14:textId="2C31970C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057C74C4" w14:textId="129828AC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725CFB10" w14:textId="741897EF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6E89A73B" w14:textId="31E16291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2E8F3051" w14:textId="463D4C85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38AD73E4" w14:textId="7143C90B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50849552" w14:textId="09613B0A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7222B6B6" w14:textId="38C85A48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793C40DD" w14:textId="17914DC8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3C61AFEC" w14:textId="0AA6C867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3B62DED3" w14:textId="5B0B2276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5535F297" w14:textId="11A87003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05DDDED0" w14:textId="2BB97C20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05DB91B3" w14:textId="53712ABC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37815CAB" w14:textId="78CCD4F3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65125D65" w14:textId="0C95D3EC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6AEFAB3F" w14:textId="078977AB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3FC07E43" w14:textId="77777777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7088F5B8" w14:textId="36D0066C" w:rsidR="00CE703C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lastRenderedPageBreak/>
        <w:t>T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able </w:t>
      </w:r>
      <w:r w:rsidR="005A2700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S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4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.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The l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ist of primers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.</w:t>
      </w:r>
    </w:p>
    <w:tbl>
      <w:tblPr>
        <w:tblStyle w:val="a4"/>
        <w:tblW w:w="0" w:type="auto"/>
        <w:tblInd w:w="125" w:type="dxa"/>
        <w:tblLayout w:type="fixed"/>
        <w:tblLook w:val="04A0" w:firstRow="1" w:lastRow="0" w:firstColumn="1" w:lastColumn="0" w:noHBand="0" w:noVBand="1"/>
      </w:tblPr>
      <w:tblGrid>
        <w:gridCol w:w="1412"/>
        <w:gridCol w:w="1014"/>
        <w:gridCol w:w="3007"/>
        <w:gridCol w:w="2853"/>
      </w:tblGrid>
      <w:tr w:rsidR="00CE703C" w14:paraId="3B0505EF" w14:textId="77777777">
        <w:tc>
          <w:tcPr>
            <w:tcW w:w="1412" w:type="dxa"/>
          </w:tcPr>
          <w:p w14:paraId="51477506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 xml:space="preserve">Official Gene Symbol </w:t>
            </w:r>
          </w:p>
        </w:tc>
        <w:tc>
          <w:tcPr>
            <w:tcW w:w="1014" w:type="dxa"/>
          </w:tcPr>
          <w:p w14:paraId="3D6157A6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Gene I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 xml:space="preserve">  </w:t>
            </w:r>
          </w:p>
        </w:tc>
        <w:tc>
          <w:tcPr>
            <w:tcW w:w="3007" w:type="dxa"/>
          </w:tcPr>
          <w:p w14:paraId="5A6C476E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 xml:space="preserve">forward 5'-3'  </w:t>
            </w:r>
          </w:p>
        </w:tc>
        <w:tc>
          <w:tcPr>
            <w:tcW w:w="2853" w:type="dxa"/>
          </w:tcPr>
          <w:p w14:paraId="06FD35C9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 xml:space="preserve">reverse 5'-3' </w:t>
            </w:r>
          </w:p>
        </w:tc>
      </w:tr>
      <w:tr w:rsidR="00CE703C" w14:paraId="0A67D763" w14:textId="77777777">
        <w:tc>
          <w:tcPr>
            <w:tcW w:w="1412" w:type="dxa"/>
          </w:tcPr>
          <w:p w14:paraId="4AC17837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hom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FTO</w:t>
            </w:r>
            <w:proofErr w:type="spellEnd"/>
          </w:p>
        </w:tc>
        <w:tc>
          <w:tcPr>
            <w:tcW w:w="1014" w:type="dxa"/>
          </w:tcPr>
          <w:p w14:paraId="7B2DC060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79068</w:t>
            </w:r>
          </w:p>
        </w:tc>
        <w:tc>
          <w:tcPr>
            <w:tcW w:w="3007" w:type="dxa"/>
          </w:tcPr>
          <w:p w14:paraId="253A2062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TGGGTTCATCCTACAACGG</w:t>
            </w:r>
          </w:p>
        </w:tc>
        <w:tc>
          <w:tcPr>
            <w:tcW w:w="2853" w:type="dxa"/>
          </w:tcPr>
          <w:p w14:paraId="41F90CAB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CCTCTTCAGGGCCTTCAC</w:t>
            </w:r>
          </w:p>
        </w:tc>
      </w:tr>
      <w:tr w:rsidR="00CE703C" w14:paraId="0368A8F9" w14:textId="77777777">
        <w:tc>
          <w:tcPr>
            <w:tcW w:w="1412" w:type="dxa"/>
          </w:tcPr>
          <w:p w14:paraId="4CBEAD95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hom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IL17RA</w:t>
            </w:r>
          </w:p>
        </w:tc>
        <w:tc>
          <w:tcPr>
            <w:tcW w:w="1014" w:type="dxa"/>
          </w:tcPr>
          <w:p w14:paraId="4A1604F2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23765</w:t>
            </w:r>
          </w:p>
        </w:tc>
        <w:tc>
          <w:tcPr>
            <w:tcW w:w="3007" w:type="dxa"/>
          </w:tcPr>
          <w:p w14:paraId="49C88D42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GACACTCCAGAACCAATTCC</w:t>
            </w:r>
          </w:p>
        </w:tc>
        <w:tc>
          <w:tcPr>
            <w:tcW w:w="2853" w:type="dxa"/>
          </w:tcPr>
          <w:p w14:paraId="2DDFF28C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TCTTAGAGTTGCTCTCCACCA</w:t>
            </w:r>
          </w:p>
        </w:tc>
      </w:tr>
      <w:tr w:rsidR="00CE703C" w14:paraId="7E3229D9" w14:textId="77777777">
        <w:tc>
          <w:tcPr>
            <w:tcW w:w="1412" w:type="dxa"/>
          </w:tcPr>
          <w:p w14:paraId="61271034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hom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IL17RA-3UTR</w:t>
            </w:r>
          </w:p>
        </w:tc>
        <w:tc>
          <w:tcPr>
            <w:tcW w:w="1014" w:type="dxa"/>
          </w:tcPr>
          <w:p w14:paraId="32A57A20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23765</w:t>
            </w:r>
          </w:p>
        </w:tc>
        <w:tc>
          <w:tcPr>
            <w:tcW w:w="3007" w:type="dxa"/>
          </w:tcPr>
          <w:p w14:paraId="114AF24C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GCTCCATTATTCGTTCATT</w:t>
            </w:r>
          </w:p>
        </w:tc>
        <w:tc>
          <w:tcPr>
            <w:tcW w:w="2853" w:type="dxa"/>
          </w:tcPr>
          <w:p w14:paraId="033E0AD4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CACTAGCGGTTAAGTTCCT</w:t>
            </w:r>
          </w:p>
        </w:tc>
      </w:tr>
      <w:tr w:rsidR="00CE703C" w14:paraId="6B3EC5B8" w14:textId="77777777">
        <w:tc>
          <w:tcPr>
            <w:tcW w:w="1412" w:type="dxa"/>
          </w:tcPr>
          <w:p w14:paraId="657C6AEF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mu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FTO</w:t>
            </w:r>
            <w:proofErr w:type="spellEnd"/>
          </w:p>
        </w:tc>
        <w:tc>
          <w:tcPr>
            <w:tcW w:w="1014" w:type="dxa"/>
          </w:tcPr>
          <w:p w14:paraId="711F4264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26383</w:t>
            </w:r>
          </w:p>
        </w:tc>
        <w:tc>
          <w:tcPr>
            <w:tcW w:w="3007" w:type="dxa"/>
          </w:tcPr>
          <w:p w14:paraId="5742E1ED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CTGGCATCACGATGAGAACC</w:t>
            </w:r>
          </w:p>
        </w:tc>
        <w:tc>
          <w:tcPr>
            <w:tcW w:w="2853" w:type="dxa"/>
          </w:tcPr>
          <w:p w14:paraId="3BE214A5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CAGGAAAGGAAAGGACACCC</w:t>
            </w:r>
          </w:p>
        </w:tc>
      </w:tr>
      <w:tr w:rsidR="00CE703C" w14:paraId="19F7ECEA" w14:textId="77777777">
        <w:tc>
          <w:tcPr>
            <w:tcW w:w="1412" w:type="dxa"/>
          </w:tcPr>
          <w:p w14:paraId="6234247E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mu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IL17RA-3UTR</w:t>
            </w:r>
          </w:p>
        </w:tc>
        <w:tc>
          <w:tcPr>
            <w:tcW w:w="1014" w:type="dxa"/>
          </w:tcPr>
          <w:p w14:paraId="0568F156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16172</w:t>
            </w:r>
          </w:p>
        </w:tc>
        <w:tc>
          <w:tcPr>
            <w:tcW w:w="3007" w:type="dxa"/>
          </w:tcPr>
          <w:p w14:paraId="25FF1183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CTTGGGAACTGAGACTTG</w:t>
            </w:r>
          </w:p>
        </w:tc>
        <w:tc>
          <w:tcPr>
            <w:tcW w:w="2853" w:type="dxa"/>
          </w:tcPr>
          <w:p w14:paraId="454F9AF1" w14:textId="77777777" w:rsidR="00CE703C" w:rsidRDefault="00AD4F2B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GTCGGGTTATCAGGGAAA</w:t>
            </w:r>
          </w:p>
        </w:tc>
      </w:tr>
    </w:tbl>
    <w:p w14:paraId="57488CEC" w14:textId="56B8B172" w:rsidR="00CE703C" w:rsidRDefault="00CE703C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067C4BD8" w14:textId="69764062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7890E22A" w14:textId="69415B0B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0B4EA385" w14:textId="62E3D5B8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598ADAB8" w14:textId="3EF5ADBE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72173740" w14:textId="7FAF7B4C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0A1A05ED" w14:textId="23621D8E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06149CDE" w14:textId="5FD2A0AD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2E6AF73F" w14:textId="589C0307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742D06E5" w14:textId="7E6E79D8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6F456101" w14:textId="53A76836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5855BB67" w14:textId="6C034BD0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55804BE5" w14:textId="35EC683C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496789AF" w14:textId="2419C7C8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0C1208E5" w14:textId="2AEBE660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36F1B8A8" w14:textId="7245DF51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7D9521E7" w14:textId="5D42A84E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613FAF3F" w14:textId="6332E7D7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32F508C9" w14:textId="7D5ECD26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38F12B9B" w14:textId="1722BC71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2AA3FA71" w14:textId="6FCB8E26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6F19447C" w14:textId="37652C7A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3F681FA9" w14:textId="189359FC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67EFC5E0" w14:textId="74871E74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7EA8408C" w14:textId="17C1372B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6A6E2D48" w14:textId="1FCC19FF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740E0242" w14:textId="587987C6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495AA30D" w14:textId="352E07AF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41E995DF" w14:textId="392768EC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37F10891" w14:textId="34E26C8E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6D6B612B" w14:textId="4B7BA9CE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622E0EFD" w14:textId="77777777" w:rsidR="00AD4F2B" w:rsidRDefault="00AD4F2B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15531141" w14:textId="5A13D853" w:rsidR="00CE703C" w:rsidRDefault="00AD4F2B">
      <w:pPr>
        <w:pStyle w:val="a3"/>
        <w:spacing w:line="360" w:lineRule="exact"/>
        <w:ind w:firstLineChars="100" w:firstLine="240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5A2700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stimation or NAFL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EC9A416" w14:textId="77777777" w:rsidR="00CE703C" w:rsidRDefault="00AD4F2B">
      <w:pPr>
        <w:ind w:rightChars="39" w:right="82"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50F4355" wp14:editId="2596EC85">
                <wp:simplePos x="0" y="0"/>
                <wp:positionH relativeFrom="column">
                  <wp:posOffset>240030</wp:posOffset>
                </wp:positionH>
                <wp:positionV relativeFrom="paragraph">
                  <wp:posOffset>5715</wp:posOffset>
                </wp:positionV>
                <wp:extent cx="4698365" cy="0"/>
                <wp:effectExtent l="0" t="7620" r="635" b="1143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98365" cy="0"/>
                        </a:xfrm>
                        <a:prstGeom prst="straightConnector1">
                          <a:avLst/>
                        </a:prstGeom>
                        <a:ln w="15875" cap="flat" cmpd="sng">
                          <a:solidFill>
                            <a:srgbClr val="000001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399BDA9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4" o:spid="_x0000_s1026" type="#_x0000_t32" style="position:absolute;left:0;text-align:left;margin-left:18.9pt;margin-top:.45pt;width:369.95pt;height:0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" strokecolor="#000001" strokeweight="1.25pt"/>
            </w:pict>
          </mc:Fallback>
        </mc:AlternateContent>
      </w:r>
      <w:r>
        <w:rPr>
          <w:rFonts w:ascii="Times New Roman" w:hAnsi="Times New Roman" w:cs="Times New Roman"/>
          <w:szCs w:val="21"/>
        </w:rPr>
        <w:t>NAFLD Activity Score (NAS)</w:t>
      </w:r>
    </w:p>
    <w:p w14:paraId="08A89FAF" w14:textId="77777777" w:rsidR="00CE703C" w:rsidRDefault="00AD4F2B">
      <w:pPr>
        <w:ind w:rightChars="39" w:right="82"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FC7F96" wp14:editId="56B76C17">
                <wp:simplePos x="0" y="0"/>
                <wp:positionH relativeFrom="column">
                  <wp:posOffset>230505</wp:posOffset>
                </wp:positionH>
                <wp:positionV relativeFrom="paragraph">
                  <wp:posOffset>187960</wp:posOffset>
                </wp:positionV>
                <wp:extent cx="4707890" cy="0"/>
                <wp:effectExtent l="0" t="7620" r="3810" b="11430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07890" cy="0"/>
                        </a:xfrm>
                        <a:prstGeom prst="straightConnector1">
                          <a:avLst/>
                        </a:prstGeom>
                        <a:ln w="15875" cap="flat" cmpd="sng">
                          <a:solidFill>
                            <a:srgbClr val="000001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F21E21" id="直接箭头连接符 5" o:spid="_x0000_s1026" type="#_x0000_t32" style="position:absolute;left:0;text-align:left;margin-left:18.15pt;margin-top:14.8pt;width:370.7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" strokecolor="#000001" strokeweight="1.25pt"/>
            </w:pict>
          </mc:Fallback>
        </mc:AlternateContent>
      </w: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5BA9CF3" wp14:editId="7323F403">
                <wp:simplePos x="0" y="0"/>
                <wp:positionH relativeFrom="column">
                  <wp:posOffset>230505</wp:posOffset>
                </wp:positionH>
                <wp:positionV relativeFrom="paragraph">
                  <wp:posOffset>-1270</wp:posOffset>
                </wp:positionV>
                <wp:extent cx="4707890" cy="10160"/>
                <wp:effectExtent l="0" t="7620" r="3810" b="20320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07890" cy="10160"/>
                        </a:xfrm>
                        <a:prstGeom prst="straightConnector1">
                          <a:avLst/>
                        </a:prstGeom>
                        <a:ln w="15875" cap="flat" cmpd="sng">
                          <a:solidFill>
                            <a:srgbClr val="000001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75CE9F" id="直接箭头连接符 3" o:spid="_x0000_s1026" type="#_x0000_t32" style="position:absolute;left:0;text-align:left;margin-left:18.15pt;margin-top:-.1pt;width:370.7pt;height:.8pt;flip:y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" strokecolor="#000001" strokeweight="1.25pt"/>
            </w:pict>
          </mc:Fallback>
        </mc:AlternateContent>
      </w:r>
      <w:r>
        <w:rPr>
          <w:rFonts w:ascii="Times New Roman" w:hAnsi="Times New Roman" w:cs="Times New Roman"/>
          <w:szCs w:val="21"/>
        </w:rPr>
        <w:t>Pathological appearance        Assessment             Score (NAS)</w:t>
      </w:r>
    </w:p>
    <w:p w14:paraId="4802BF2F" w14:textId="77777777" w:rsidR="00CE703C" w:rsidRDefault="00AD4F2B">
      <w:pPr>
        <w:ind w:rightChars="39" w:right="82"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epatocyte ballooning         None                        0</w:t>
      </w:r>
    </w:p>
    <w:p w14:paraId="2C6D5A46" w14:textId="77777777" w:rsidR="00CE703C" w:rsidRDefault="00AD4F2B">
      <w:pPr>
        <w:ind w:rightChars="39" w:right="82"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   Few ballooning cells        </w:t>
      </w:r>
      <w:r>
        <w:rPr>
          <w:rFonts w:ascii="Times New Roman" w:hAnsi="Times New Roman" w:cs="Times New Roman" w:hint="eastAsia"/>
          <w:szCs w:val="21"/>
        </w:rPr>
        <w:t xml:space="preserve">    </w:t>
      </w:r>
      <w:r>
        <w:rPr>
          <w:rFonts w:ascii="Times New Roman" w:hAnsi="Times New Roman" w:cs="Times New Roman"/>
          <w:szCs w:val="21"/>
        </w:rPr>
        <w:t>1</w:t>
      </w:r>
    </w:p>
    <w:p w14:paraId="7A2CEDFE" w14:textId="77777777" w:rsidR="00CE703C" w:rsidRDefault="00AD4F2B">
      <w:pPr>
        <w:ind w:rightChars="39" w:right="82"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   Many                        2</w:t>
      </w:r>
    </w:p>
    <w:p w14:paraId="28B31CD1" w14:textId="77777777" w:rsidR="00CE703C" w:rsidRDefault="00AD4F2B">
      <w:pPr>
        <w:ind w:rightChars="39" w:right="82"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obular inflammation:         No foci                     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0</w:t>
      </w:r>
    </w:p>
    <w:p w14:paraId="7A6534FF" w14:textId="77777777" w:rsidR="00CE703C" w:rsidRDefault="00AD4F2B">
      <w:pPr>
        <w:ind w:rightChars="39" w:right="82"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Overall assessment of all     </w:t>
      </w:r>
      <w:r>
        <w:rPr>
          <w:rFonts w:ascii="Times New Roman" w:hAnsi="Times New Roman" w:cs="Times New Roman" w:hint="eastAsia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t xml:space="preserve">&lt;2 foci per 200x field      </w:t>
      </w:r>
      <w:r>
        <w:rPr>
          <w:rFonts w:ascii="Times New Roman" w:hAnsi="Times New Roman" w:cs="Times New Roman" w:hint="eastAsia"/>
          <w:szCs w:val="21"/>
        </w:rPr>
        <w:t xml:space="preserve">     </w:t>
      </w:r>
      <w:r>
        <w:rPr>
          <w:rFonts w:ascii="Times New Roman" w:hAnsi="Times New Roman" w:cs="Times New Roman"/>
          <w:szCs w:val="21"/>
        </w:rPr>
        <w:t>1</w:t>
      </w:r>
    </w:p>
    <w:p w14:paraId="17AF07E3" w14:textId="77777777" w:rsidR="00CE703C" w:rsidRDefault="00AD4F2B">
      <w:pPr>
        <w:ind w:rightChars="39" w:right="82"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nflammation foci             2-4 foci per 200x field    </w:t>
      </w:r>
      <w:r>
        <w:rPr>
          <w:rFonts w:ascii="Times New Roman" w:hAnsi="Times New Roman" w:cs="Times New Roman" w:hint="eastAsia"/>
          <w:szCs w:val="21"/>
        </w:rPr>
        <w:t xml:space="preserve">      </w:t>
      </w:r>
      <w:r>
        <w:rPr>
          <w:rFonts w:ascii="Times New Roman" w:hAnsi="Times New Roman" w:cs="Times New Roman"/>
          <w:szCs w:val="21"/>
        </w:rPr>
        <w:t>2</w:t>
      </w:r>
    </w:p>
    <w:p w14:paraId="30CE3CA6" w14:textId="77777777" w:rsidR="00CE703C" w:rsidRDefault="00AD4F2B">
      <w:pPr>
        <w:ind w:rightChars="39" w:right="82"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                         &gt;4 foci per 200x field      </w:t>
      </w:r>
      <w:r>
        <w:rPr>
          <w:rFonts w:ascii="Times New Roman" w:hAnsi="Times New Roman" w:cs="Times New Roman" w:hint="eastAsia"/>
          <w:szCs w:val="21"/>
        </w:rPr>
        <w:t xml:space="preserve">     </w:t>
      </w:r>
      <w:r>
        <w:rPr>
          <w:rFonts w:ascii="Times New Roman" w:hAnsi="Times New Roman" w:cs="Times New Roman"/>
          <w:szCs w:val="21"/>
        </w:rPr>
        <w:t>3</w:t>
      </w:r>
    </w:p>
    <w:p w14:paraId="72F97415" w14:textId="77777777" w:rsidR="00CE703C" w:rsidRDefault="00AD4F2B">
      <w:pPr>
        <w:ind w:rightChars="39" w:right="82"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teatosis: Low-to </w:t>
      </w:r>
      <w:proofErr w:type="spellStart"/>
      <w:r>
        <w:rPr>
          <w:rFonts w:ascii="Times New Roman" w:hAnsi="Times New Roman" w:cs="Times New Roman"/>
          <w:szCs w:val="21"/>
        </w:rPr>
        <w:t>medi</w:t>
      </w:r>
      <w:proofErr w:type="spellEnd"/>
      <w:r>
        <w:rPr>
          <w:rFonts w:ascii="Times New Roman" w:hAnsi="Times New Roman" w:cs="Times New Roman"/>
          <w:szCs w:val="21"/>
        </w:rPr>
        <w:t xml:space="preserve">-        &lt;5%                      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 0</w:t>
      </w:r>
    </w:p>
    <w:p w14:paraId="66E74A47" w14:textId="77777777" w:rsidR="00CE703C" w:rsidRDefault="00AD4F2B">
      <w:pPr>
        <w:ind w:rightChars="39" w:right="82"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um-power evaluation of        5%-33%                      1</w:t>
      </w:r>
    </w:p>
    <w:p w14:paraId="52198159" w14:textId="77777777" w:rsidR="00CE703C" w:rsidRDefault="00AD4F2B">
      <w:pPr>
        <w:ind w:rightChars="39" w:right="82"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arenchymal involvement      33%-66%                    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2</w:t>
      </w:r>
    </w:p>
    <w:p w14:paraId="37842154" w14:textId="77777777" w:rsidR="00CE703C" w:rsidRDefault="00AD4F2B">
      <w:pPr>
        <w:ind w:rightChars="39" w:right="82"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by steatosis                  &gt;66%                       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3</w:t>
      </w:r>
    </w:p>
    <w:p w14:paraId="62FF5FDE" w14:textId="77777777" w:rsidR="00CE703C" w:rsidRDefault="00AD4F2B">
      <w:pPr>
        <w:ind w:rightChars="39" w:right="82"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54F9D8" wp14:editId="6801BCE4">
                <wp:simplePos x="0" y="0"/>
                <wp:positionH relativeFrom="column">
                  <wp:posOffset>240030</wp:posOffset>
                </wp:positionH>
                <wp:positionV relativeFrom="paragraph">
                  <wp:posOffset>8255</wp:posOffset>
                </wp:positionV>
                <wp:extent cx="4698365" cy="635"/>
                <wp:effectExtent l="0" t="7620" r="635" b="10795"/>
                <wp:wrapNone/>
                <wp:docPr id="1" name="直接箭头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98365" cy="635"/>
                        </a:xfrm>
                        <a:prstGeom prst="straightConnector1">
                          <a:avLst/>
                        </a:prstGeom>
                        <a:ln w="15875" cap="flat" cmpd="sng">
                          <a:solidFill>
                            <a:srgbClr val="000001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BCA261" id="直接箭头连接符 1" o:spid="_x0000_s1026" type="#_x0000_t32" style="position:absolute;left:0;text-align:left;margin-left:18.9pt;margin-top:.65pt;width:369.9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" strokecolor="#000001" strokeweight="1.25pt"/>
            </w:pict>
          </mc:Fallback>
        </mc:AlternateContent>
      </w:r>
      <w:r>
        <w:rPr>
          <w:rFonts w:ascii="Times New Roman" w:hAnsi="Times New Roman" w:cs="Times New Roman"/>
          <w:szCs w:val="21"/>
        </w:rPr>
        <w:t xml:space="preserve">Pathological diagnosis                                Total </w:t>
      </w:r>
      <w:proofErr w:type="gramStart"/>
      <w:r>
        <w:rPr>
          <w:rFonts w:ascii="Times New Roman" w:hAnsi="Times New Roman" w:cs="Times New Roman"/>
          <w:szCs w:val="21"/>
        </w:rPr>
        <w:t>score(</w:t>
      </w:r>
      <w:proofErr w:type="gramEnd"/>
      <w:r>
        <w:rPr>
          <w:rFonts w:ascii="Times New Roman" w:hAnsi="Times New Roman" w:cs="Times New Roman"/>
          <w:szCs w:val="21"/>
        </w:rPr>
        <w:t>NAS)</w:t>
      </w:r>
    </w:p>
    <w:p w14:paraId="7A0DA502" w14:textId="03D7F395" w:rsidR="00CE703C" w:rsidRDefault="00AD4F2B">
      <w:pPr>
        <w:ind w:rightChars="39" w:right="82"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5B86679" wp14:editId="6ADF1657">
                <wp:simplePos x="0" y="0"/>
                <wp:positionH relativeFrom="column">
                  <wp:posOffset>240030</wp:posOffset>
                </wp:positionH>
                <wp:positionV relativeFrom="paragraph">
                  <wp:posOffset>5080</wp:posOffset>
                </wp:positionV>
                <wp:extent cx="4698365" cy="635"/>
                <wp:effectExtent l="0" t="7620" r="635" b="10795"/>
                <wp:wrapNone/>
                <wp:docPr id="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98365" cy="635"/>
                        </a:xfrm>
                        <a:prstGeom prst="straightConnector1">
                          <a:avLst/>
                        </a:prstGeom>
                        <a:ln w="15875" cap="flat" cmpd="sng">
                          <a:solidFill>
                            <a:srgbClr val="000001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A065CD" id="直接箭头连接符 2" o:spid="_x0000_s1026" type="#_x0000_t32" style="position:absolute;left:0;text-align:left;margin-left:18.9pt;margin-top:.4pt;width:369.95pt;height:.0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" strokecolor="#000001" strokeweight="1.25pt"/>
            </w:pict>
          </mc:Fallback>
        </mc:AlternateContent>
      </w:r>
      <w:r>
        <w:rPr>
          <w:rFonts w:ascii="Times New Roman" w:hAnsi="Times New Roman" w:cs="Times New Roman"/>
          <w:szCs w:val="21"/>
        </w:rPr>
        <w:t>Probable or definite NASH                                  &gt;5</w:t>
      </w:r>
    </w:p>
    <w:p w14:paraId="78802400" w14:textId="5C10311C" w:rsidR="00CE703C" w:rsidRDefault="00AD4F2B">
      <w:pPr>
        <w:ind w:rightChars="39" w:right="82"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Uncertain                                                3-4</w:t>
      </w:r>
    </w:p>
    <w:p w14:paraId="2C28019A" w14:textId="7438DACE" w:rsidR="00CE703C" w:rsidRPr="00AD4F2B" w:rsidRDefault="00AD4F2B" w:rsidP="00AD4F2B">
      <w:pPr>
        <w:ind w:rightChars="39" w:right="82" w:firstLineChars="202" w:firstLine="4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EBFA849" wp14:editId="28BE56D6">
                <wp:simplePos x="0" y="0"/>
                <wp:positionH relativeFrom="column">
                  <wp:posOffset>236220</wp:posOffset>
                </wp:positionH>
                <wp:positionV relativeFrom="paragraph">
                  <wp:posOffset>213360</wp:posOffset>
                </wp:positionV>
                <wp:extent cx="4698365" cy="635"/>
                <wp:effectExtent l="0" t="0" r="26035" b="37465"/>
                <wp:wrapNone/>
                <wp:docPr id="7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98365" cy="635"/>
                        </a:xfrm>
                        <a:prstGeom prst="straightConnector1">
                          <a:avLst/>
                        </a:prstGeom>
                        <a:ln w="15875" cap="flat" cmpd="sng">
                          <a:solidFill>
                            <a:srgbClr val="000001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5E8E30" id="直接箭头连接符 7" o:spid="_x0000_s1026" type="#_x0000_t32" style="position:absolute;left:0;text-align:left;margin-left:18.6pt;margin-top:16.8pt;width:369.95pt;height:.0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" strokecolor="#000001" strokeweight="1.25pt"/>
            </w:pict>
          </mc:Fallback>
        </mc:AlternateContent>
      </w:r>
      <w:r>
        <w:rPr>
          <w:rFonts w:ascii="Times New Roman" w:hAnsi="Times New Roman" w:cs="Times New Roman"/>
          <w:szCs w:val="21"/>
        </w:rPr>
        <w:t>Not NASH                                               &lt;2</w:t>
      </w:r>
    </w:p>
    <w:sectPr w:rsidR="00CE703C" w:rsidRPr="00AD4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C70CB" w14:textId="77777777" w:rsidR="00102DA1" w:rsidRDefault="00102DA1" w:rsidP="00665E2F">
      <w:r>
        <w:separator/>
      </w:r>
    </w:p>
  </w:endnote>
  <w:endnote w:type="continuationSeparator" w:id="0">
    <w:p w14:paraId="2C412BF2" w14:textId="77777777" w:rsidR="00102DA1" w:rsidRDefault="00102DA1" w:rsidP="00665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RsxwyrAdvTT86d47313">
    <w:altName w:val="Segoe Print"/>
    <w:charset w:val="00"/>
    <w:family w:val="auto"/>
    <w:pitch w:val="default"/>
  </w:font>
  <w:font w:name="RggvqvAdvTT86d47313 + 20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546B1" w14:textId="77777777" w:rsidR="00102DA1" w:rsidRDefault="00102DA1" w:rsidP="00665E2F">
      <w:r>
        <w:separator/>
      </w:r>
    </w:p>
  </w:footnote>
  <w:footnote w:type="continuationSeparator" w:id="0">
    <w:p w14:paraId="577E80BD" w14:textId="77777777" w:rsidR="00102DA1" w:rsidRDefault="00102DA1" w:rsidP="00665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207D45"/>
    <w:rsid w:val="00102DA1"/>
    <w:rsid w:val="005A2700"/>
    <w:rsid w:val="00665E2F"/>
    <w:rsid w:val="00AD4F2B"/>
    <w:rsid w:val="00CE703C"/>
    <w:rsid w:val="00D20A66"/>
    <w:rsid w:val="2C3A54FE"/>
    <w:rsid w:val="5B756928"/>
    <w:rsid w:val="6F20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27C91F2"/>
  <w15:docId w15:val="{349C4734-72A4-4E4A-AA82-B5AA210BD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Plain Text" w:uiPriority="99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uiPriority w:val="99"/>
    <w:qFormat/>
    <w:rPr>
      <w:rFonts w:ascii="宋体" w:hAnsi="Courier New" w:cs="Courier New"/>
      <w:szCs w:val="21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665E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65E2F"/>
    <w:rPr>
      <w:kern w:val="2"/>
      <w:sz w:val="18"/>
      <w:szCs w:val="18"/>
    </w:rPr>
  </w:style>
  <w:style w:type="paragraph" w:styleId="a7">
    <w:name w:val="footer"/>
    <w:basedOn w:val="a"/>
    <w:link w:val="a8"/>
    <w:rsid w:val="00665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65E2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078</Words>
  <Characters>6151</Characters>
  <Application>Microsoft Office Word</Application>
  <DocSecurity>0</DocSecurity>
  <Lines>51</Lines>
  <Paragraphs>14</Paragraphs>
  <ScaleCrop>false</ScaleCrop>
  <Company/>
  <LinksUpToDate>false</LinksUpToDate>
  <CharactersWithSpaces>7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哥</dc:creator>
  <cp:lastModifiedBy>晓杰 干</cp:lastModifiedBy>
  <cp:revision>5</cp:revision>
  <dcterms:created xsi:type="dcterms:W3CDTF">2021-06-10T09:02:00Z</dcterms:created>
  <dcterms:modified xsi:type="dcterms:W3CDTF">2022-01-19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A87D1544FDB34AB2B22B6BEA26C04A86</vt:lpwstr>
  </property>
</Properties>
</file>